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4173" w:rsidRPr="00D14BD4" w:rsidRDefault="00884173" w:rsidP="00884173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2 Fig</w:t>
      </w:r>
      <w:r w:rsidRPr="00D14BD4">
        <w:rPr>
          <w:rFonts w:ascii="Arial" w:hAnsi="Arial" w:cs="Arial"/>
          <w:b/>
          <w:bCs/>
          <w:sz w:val="22"/>
          <w:szCs w:val="22"/>
          <w:lang w:val="en-US"/>
        </w:rPr>
        <w:t xml:space="preserve">. The smooth terms over time for densities of </w:t>
      </w:r>
      <w:proofErr w:type="spellStart"/>
      <w:r w:rsidRPr="00D14BD4">
        <w:rPr>
          <w:rFonts w:ascii="Arial" w:hAnsi="Arial" w:cs="Arial"/>
          <w:b/>
          <w:bCs/>
          <w:sz w:val="22"/>
          <w:szCs w:val="22"/>
          <w:lang w:val="en-US"/>
        </w:rPr>
        <w:t>diapausing</w:t>
      </w:r>
      <w:proofErr w:type="spellEnd"/>
      <w:r w:rsidRPr="00D14BD4">
        <w:rPr>
          <w:rFonts w:ascii="Arial" w:hAnsi="Arial" w:cs="Arial"/>
          <w:b/>
          <w:bCs/>
          <w:sz w:val="22"/>
          <w:szCs w:val="22"/>
          <w:lang w:val="en-US"/>
        </w:rPr>
        <w:t xml:space="preserve"> eggs. </w:t>
      </w:r>
      <w:r w:rsidRPr="00D14BD4">
        <w:rPr>
          <w:rFonts w:ascii="Arial" w:hAnsi="Arial" w:cs="Arial"/>
          <w:sz w:val="22"/>
          <w:szCs w:val="22"/>
          <w:lang w:val="en-US"/>
        </w:rPr>
        <w:t xml:space="preserve">The GAMM was calculated for different heterogeneities corrected by a </w:t>
      </w:r>
      <w:proofErr w:type="spellStart"/>
      <w:r w:rsidRPr="00D14BD4">
        <w:rPr>
          <w:rFonts w:ascii="Arial" w:hAnsi="Arial" w:cs="Arial"/>
          <w:i/>
          <w:iCs/>
          <w:sz w:val="22"/>
          <w:szCs w:val="22"/>
          <w:lang w:val="en-US"/>
        </w:rPr>
        <w:t>varPower</w:t>
      </w:r>
      <w:proofErr w:type="spellEnd"/>
      <w:r w:rsidRPr="00D14BD4">
        <w:rPr>
          <w:rFonts w:ascii="Arial" w:hAnsi="Arial" w:cs="Arial"/>
          <w:sz w:val="22"/>
          <w:szCs w:val="22"/>
          <w:lang w:val="en-US"/>
        </w:rPr>
        <w:t xml:space="preserve"> structure over time for the different genetic population structures. The other model parameters were the same as before. </w:t>
      </w:r>
      <w:r>
        <w:rPr>
          <w:rFonts w:ascii="Arial" w:hAnsi="Arial" w:cs="Arial"/>
          <w:sz w:val="22"/>
          <w:szCs w:val="22"/>
          <w:lang w:val="en-US"/>
        </w:rPr>
        <w:t xml:space="preserve">Significances are provided in </w:t>
      </w:r>
      <w:r>
        <w:rPr>
          <w:rFonts w:ascii="Arial" w:hAnsi="Arial" w:cs="Arial"/>
          <w:sz w:val="22"/>
          <w:szCs w:val="22"/>
          <w:lang w:val="en-US"/>
        </w:rPr>
        <w:t>S2 Table</w:t>
      </w:r>
      <w:bookmarkStart w:id="0" w:name="_GoBack"/>
      <w:bookmarkEnd w:id="0"/>
      <w:r>
        <w:rPr>
          <w:rFonts w:ascii="Arial" w:hAnsi="Arial" w:cs="Arial"/>
          <w:sz w:val="22"/>
          <w:szCs w:val="22"/>
          <w:lang w:val="en-US"/>
        </w:rPr>
        <w:t>.</w:t>
      </w:r>
    </w:p>
    <w:p w:rsidR="00884173" w:rsidRPr="00D14BD4" w:rsidRDefault="00884173" w:rsidP="00884173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eastAsia="en-GB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404495</wp:posOffset>
            </wp:positionH>
            <wp:positionV relativeFrom="paragraph">
              <wp:posOffset>54610</wp:posOffset>
            </wp:positionV>
            <wp:extent cx="5969000" cy="3859530"/>
            <wp:effectExtent l="0" t="0" r="0" b="7620"/>
            <wp:wrapTight wrapText="bothSides">
              <wp:wrapPolygon edited="0">
                <wp:start x="0" y="0"/>
                <wp:lineTo x="0" y="21536"/>
                <wp:lineTo x="21508" y="21536"/>
                <wp:lineTo x="2150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859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84173" w:rsidRPr="00D14BD4" w:rsidRDefault="00884173" w:rsidP="00884173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884173" w:rsidRPr="00D14BD4" w:rsidRDefault="00884173" w:rsidP="00884173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884173" w:rsidRPr="00D14BD4" w:rsidRDefault="00884173" w:rsidP="00884173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884173" w:rsidRPr="00D14BD4" w:rsidRDefault="00884173" w:rsidP="00884173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884173" w:rsidRPr="00D14BD4" w:rsidRDefault="00884173" w:rsidP="00884173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884173" w:rsidRPr="00D14BD4" w:rsidRDefault="00884173" w:rsidP="00884173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884173" w:rsidRPr="00D14BD4" w:rsidRDefault="00884173" w:rsidP="00884173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884173" w:rsidRPr="00D14BD4" w:rsidRDefault="00884173" w:rsidP="00884173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884173" w:rsidRPr="00D14BD4" w:rsidRDefault="00884173" w:rsidP="00884173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884173" w:rsidRPr="00D14BD4" w:rsidRDefault="00884173" w:rsidP="00884173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884173" w:rsidRPr="00D14BD4" w:rsidRDefault="00884173" w:rsidP="00884173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884173" w:rsidRPr="00D14BD4" w:rsidRDefault="00884173" w:rsidP="00884173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884173" w:rsidRPr="00D14BD4" w:rsidRDefault="00884173" w:rsidP="00884173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884173" w:rsidRPr="00D14BD4" w:rsidRDefault="00884173" w:rsidP="00884173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461B1" w:rsidRDefault="00F461B1"/>
    <w:sectPr w:rsidR="00F461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173"/>
    <w:rsid w:val="002A1C73"/>
    <w:rsid w:val="00884173"/>
    <w:rsid w:val="00A33972"/>
    <w:rsid w:val="00B75B40"/>
    <w:rsid w:val="00F4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0C8CC"/>
  <w15:chartTrackingRefBased/>
  <w15:docId w15:val="{394CC2E6-7365-411A-90D1-00F50F2D8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841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cheuerl</dc:creator>
  <cp:keywords/>
  <dc:description/>
  <cp:lastModifiedBy>Thomas Scheuerl</cp:lastModifiedBy>
  <cp:revision>1</cp:revision>
  <dcterms:created xsi:type="dcterms:W3CDTF">2017-05-10T11:29:00Z</dcterms:created>
  <dcterms:modified xsi:type="dcterms:W3CDTF">2017-05-10T11:30:00Z</dcterms:modified>
</cp:coreProperties>
</file>